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E7D887" w14:textId="77777777" w:rsidR="0048217F" w:rsidRDefault="0048217F" w:rsidP="0048217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370C83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1: </w:t>
      </w:r>
      <w:r w:rsidR="006F3666">
        <w:rPr>
          <w:rFonts w:ascii="Times New Roman" w:hAnsi="Times New Roman" w:cs="Times New Roman"/>
          <w:sz w:val="24"/>
          <w:szCs w:val="24"/>
        </w:rPr>
        <w:t>Changes in exploratory outcomes by condit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C6A8F34" w14:textId="77777777" w:rsidR="0048217F" w:rsidRDefault="0048217F" w:rsidP="0048217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375" w:type="pct"/>
        <w:tblLook w:val="04A0" w:firstRow="1" w:lastRow="0" w:firstColumn="1" w:lastColumn="0" w:noHBand="0" w:noVBand="1"/>
      </w:tblPr>
      <w:tblGrid>
        <w:gridCol w:w="1619"/>
        <w:gridCol w:w="1686"/>
        <w:gridCol w:w="1687"/>
        <w:gridCol w:w="1687"/>
        <w:gridCol w:w="1687"/>
        <w:gridCol w:w="1685"/>
      </w:tblGrid>
      <w:tr w:rsidR="004E3DF7" w14:paraId="0A8BD69D" w14:textId="77777777" w:rsidTr="009C4CE8">
        <w:trPr>
          <w:trHeight w:val="872"/>
        </w:trPr>
        <w:tc>
          <w:tcPr>
            <w:tcW w:w="806" w:type="pct"/>
          </w:tcPr>
          <w:p w14:paraId="4F04A7C4" w14:textId="77777777" w:rsidR="006F3666" w:rsidRPr="009C4CE8" w:rsidRDefault="006F3666" w:rsidP="009C4C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9" w:type="pct"/>
          </w:tcPr>
          <w:p w14:paraId="00A4D702" w14:textId="77777777" w:rsidR="006F3666" w:rsidRPr="009C4CE8" w:rsidRDefault="004E3DF7" w:rsidP="009C4C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nge in scores between timepoints</w:t>
            </w:r>
          </w:p>
        </w:tc>
        <w:tc>
          <w:tcPr>
            <w:tcW w:w="839" w:type="pct"/>
          </w:tcPr>
          <w:p w14:paraId="4ED9222C" w14:textId="77777777" w:rsidR="006F3666" w:rsidRPr="009C4CE8" w:rsidRDefault="006F3666" w:rsidP="009C4C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CE8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839" w:type="pct"/>
          </w:tcPr>
          <w:p w14:paraId="7B00BF88" w14:textId="77777777" w:rsidR="006F3666" w:rsidRPr="009C4CE8" w:rsidRDefault="006F3666" w:rsidP="009C4C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pct"/>
          </w:tcPr>
          <w:p w14:paraId="66C0CFFF" w14:textId="77777777" w:rsidR="006F3666" w:rsidRPr="009C4CE8" w:rsidRDefault="006F3666" w:rsidP="009C4C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CE8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839" w:type="pct"/>
          </w:tcPr>
          <w:p w14:paraId="0DF852C4" w14:textId="77777777" w:rsidR="006F3666" w:rsidRPr="009C4CE8" w:rsidRDefault="006F3666" w:rsidP="009C4C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3DF7" w14:paraId="558D42E8" w14:textId="77777777" w:rsidTr="004E3DF7">
        <w:trPr>
          <w:trHeight w:val="271"/>
        </w:trPr>
        <w:tc>
          <w:tcPr>
            <w:tcW w:w="769" w:type="pct"/>
          </w:tcPr>
          <w:p w14:paraId="31B4FB5C" w14:textId="77777777" w:rsidR="006F3666" w:rsidRPr="009C4CE8" w:rsidRDefault="006F3666" w:rsidP="009C4C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0" w:type="pct"/>
          </w:tcPr>
          <w:p w14:paraId="071BC65A" w14:textId="77777777" w:rsidR="006F3666" w:rsidRPr="009C4CE8" w:rsidRDefault="006F3666" w:rsidP="009C4C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0" w:type="pct"/>
          </w:tcPr>
          <w:p w14:paraId="4F951A93" w14:textId="77777777" w:rsidR="006F3666" w:rsidRPr="009C4CE8" w:rsidRDefault="006F3666" w:rsidP="009C4C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4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00" w:type="pct"/>
          </w:tcPr>
          <w:p w14:paraId="262955DE" w14:textId="77777777" w:rsidR="006F3666" w:rsidRPr="009C4CE8" w:rsidRDefault="006F3666" w:rsidP="009C4C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4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(SD)</w:t>
            </w:r>
          </w:p>
        </w:tc>
        <w:tc>
          <w:tcPr>
            <w:tcW w:w="800" w:type="pct"/>
          </w:tcPr>
          <w:p w14:paraId="1ACFDEAC" w14:textId="77777777" w:rsidR="006F3666" w:rsidRPr="009C4CE8" w:rsidRDefault="006F3666" w:rsidP="009C4C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4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00" w:type="pct"/>
          </w:tcPr>
          <w:p w14:paraId="339E28BA" w14:textId="77777777" w:rsidR="006F3666" w:rsidRPr="009C4CE8" w:rsidRDefault="006F3666" w:rsidP="009C4C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4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(SD)</w:t>
            </w:r>
          </w:p>
        </w:tc>
      </w:tr>
      <w:tr w:rsidR="004E3DF7" w14:paraId="46B5DE5F" w14:textId="77777777" w:rsidTr="004E3DF7">
        <w:trPr>
          <w:trHeight w:val="256"/>
        </w:trPr>
        <w:tc>
          <w:tcPr>
            <w:tcW w:w="769" w:type="pct"/>
          </w:tcPr>
          <w:p w14:paraId="274CA83B" w14:textId="77777777" w:rsidR="004E3DF7" w:rsidRPr="009C4CE8" w:rsidRDefault="004E3DF7" w:rsidP="009C4C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9C4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ESD </w:t>
            </w:r>
            <w:r w:rsidRPr="009C4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00" w:type="pct"/>
          </w:tcPr>
          <w:p w14:paraId="42DEB321" w14:textId="77777777" w:rsidR="004E3DF7" w:rsidRPr="009C4CE8" w:rsidRDefault="004E3DF7" w:rsidP="009C4C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4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∆ 6M-BL</w:t>
            </w:r>
          </w:p>
        </w:tc>
        <w:tc>
          <w:tcPr>
            <w:tcW w:w="800" w:type="pct"/>
          </w:tcPr>
          <w:p w14:paraId="748ACEB4" w14:textId="77777777" w:rsidR="004E3DF7" w:rsidRPr="009C4CE8" w:rsidRDefault="004E3DF7" w:rsidP="009C4C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4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800" w:type="pct"/>
          </w:tcPr>
          <w:p w14:paraId="0C28C7CE" w14:textId="77777777" w:rsidR="004E3DF7" w:rsidRPr="009C4CE8" w:rsidRDefault="004E3DF7" w:rsidP="009C4C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4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 (3.3)</w:t>
            </w:r>
          </w:p>
        </w:tc>
        <w:tc>
          <w:tcPr>
            <w:tcW w:w="800" w:type="pct"/>
          </w:tcPr>
          <w:p w14:paraId="1385D96B" w14:textId="77777777" w:rsidR="004E3DF7" w:rsidRPr="009C4CE8" w:rsidRDefault="004E3DF7" w:rsidP="009C4C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4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800" w:type="pct"/>
          </w:tcPr>
          <w:p w14:paraId="10F29E76" w14:textId="77777777" w:rsidR="004E3DF7" w:rsidRPr="009C4CE8" w:rsidRDefault="004E3DF7" w:rsidP="009C4C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4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 (3.3)</w:t>
            </w:r>
          </w:p>
        </w:tc>
      </w:tr>
      <w:tr w:rsidR="004E3DF7" w14:paraId="37AD5C18" w14:textId="77777777" w:rsidTr="004E3DF7">
        <w:trPr>
          <w:trHeight w:val="242"/>
        </w:trPr>
        <w:tc>
          <w:tcPr>
            <w:tcW w:w="769" w:type="pct"/>
          </w:tcPr>
          <w:p w14:paraId="4A20C39E" w14:textId="77777777" w:rsidR="004E3DF7" w:rsidRPr="009C4CE8" w:rsidRDefault="004E3DF7" w:rsidP="009C4C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0" w:type="pct"/>
          </w:tcPr>
          <w:p w14:paraId="65FD6DD2" w14:textId="77777777" w:rsidR="004E3DF7" w:rsidRPr="009C4CE8" w:rsidRDefault="004E3DF7" w:rsidP="009C4C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4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∆ 12M-BL</w:t>
            </w:r>
          </w:p>
        </w:tc>
        <w:tc>
          <w:tcPr>
            <w:tcW w:w="800" w:type="pct"/>
          </w:tcPr>
          <w:p w14:paraId="466B00EF" w14:textId="77777777" w:rsidR="004E3DF7" w:rsidRPr="009C4CE8" w:rsidRDefault="004E3DF7" w:rsidP="009C4C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4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800" w:type="pct"/>
          </w:tcPr>
          <w:p w14:paraId="120F9D08" w14:textId="77777777" w:rsidR="004E3DF7" w:rsidRPr="009C4CE8" w:rsidRDefault="004E3DF7" w:rsidP="009C4C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4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 (3.7)</w:t>
            </w:r>
          </w:p>
        </w:tc>
        <w:tc>
          <w:tcPr>
            <w:tcW w:w="800" w:type="pct"/>
          </w:tcPr>
          <w:p w14:paraId="7C07E4F7" w14:textId="77777777" w:rsidR="004E3DF7" w:rsidRPr="009C4CE8" w:rsidRDefault="004E3DF7" w:rsidP="009C4C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4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800" w:type="pct"/>
          </w:tcPr>
          <w:p w14:paraId="55E7C640" w14:textId="77777777" w:rsidR="004E3DF7" w:rsidRPr="009C4CE8" w:rsidRDefault="004E3DF7" w:rsidP="009C4C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4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 (4.0)</w:t>
            </w:r>
          </w:p>
        </w:tc>
      </w:tr>
      <w:tr w:rsidR="004E3DF7" w14:paraId="6B8E0E5E" w14:textId="77777777" w:rsidTr="004E3DF7">
        <w:trPr>
          <w:trHeight w:val="271"/>
        </w:trPr>
        <w:tc>
          <w:tcPr>
            <w:tcW w:w="769" w:type="pct"/>
          </w:tcPr>
          <w:p w14:paraId="10B2CC34" w14:textId="77777777" w:rsidR="004E3DF7" w:rsidRPr="009C4CE8" w:rsidRDefault="004E3DF7" w:rsidP="009C4C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9C4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oL </w:t>
            </w:r>
            <w:r w:rsidRPr="009C4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00" w:type="pct"/>
          </w:tcPr>
          <w:p w14:paraId="3650A54F" w14:textId="77777777" w:rsidR="004E3DF7" w:rsidRPr="009C4CE8" w:rsidRDefault="004E3DF7" w:rsidP="009C4C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4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∆ 6M-BL</w:t>
            </w:r>
          </w:p>
        </w:tc>
        <w:tc>
          <w:tcPr>
            <w:tcW w:w="800" w:type="pct"/>
          </w:tcPr>
          <w:p w14:paraId="4EE286F0" w14:textId="77777777" w:rsidR="004E3DF7" w:rsidRPr="009C4CE8" w:rsidRDefault="004E3DF7" w:rsidP="009C4C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4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800" w:type="pct"/>
          </w:tcPr>
          <w:p w14:paraId="635F8AB7" w14:textId="77777777" w:rsidR="004E3DF7" w:rsidRPr="009C4CE8" w:rsidRDefault="004E3DF7" w:rsidP="009C4C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4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 (0.5)</w:t>
            </w:r>
          </w:p>
        </w:tc>
        <w:tc>
          <w:tcPr>
            <w:tcW w:w="800" w:type="pct"/>
          </w:tcPr>
          <w:p w14:paraId="63596D0A" w14:textId="77777777" w:rsidR="004E3DF7" w:rsidRPr="009C4CE8" w:rsidRDefault="004E3DF7" w:rsidP="009C4C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4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800" w:type="pct"/>
          </w:tcPr>
          <w:p w14:paraId="78B8FB4F" w14:textId="77777777" w:rsidR="004E3DF7" w:rsidRPr="009C4CE8" w:rsidRDefault="004E3DF7" w:rsidP="009C4C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4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 (0.5)</w:t>
            </w:r>
          </w:p>
        </w:tc>
      </w:tr>
      <w:tr w:rsidR="004E3DF7" w14:paraId="5D3A8992" w14:textId="77777777" w:rsidTr="004E3DF7">
        <w:trPr>
          <w:trHeight w:val="259"/>
        </w:trPr>
        <w:tc>
          <w:tcPr>
            <w:tcW w:w="769" w:type="pct"/>
          </w:tcPr>
          <w:p w14:paraId="43CA11FA" w14:textId="77777777" w:rsidR="004E3DF7" w:rsidRPr="009C4CE8" w:rsidRDefault="004E3DF7" w:rsidP="009C4C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0" w:type="pct"/>
          </w:tcPr>
          <w:p w14:paraId="3A2077F7" w14:textId="77777777" w:rsidR="004E3DF7" w:rsidRPr="009C4CE8" w:rsidRDefault="004E3DF7" w:rsidP="009C4C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4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∆ 12M-BL</w:t>
            </w:r>
          </w:p>
        </w:tc>
        <w:tc>
          <w:tcPr>
            <w:tcW w:w="800" w:type="pct"/>
          </w:tcPr>
          <w:p w14:paraId="0AA717E6" w14:textId="77777777" w:rsidR="004E3DF7" w:rsidRPr="009C4CE8" w:rsidRDefault="004E3DF7" w:rsidP="009C4C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4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800" w:type="pct"/>
          </w:tcPr>
          <w:p w14:paraId="474C8BE0" w14:textId="77777777" w:rsidR="004E3DF7" w:rsidRPr="009C4CE8" w:rsidRDefault="004E3DF7" w:rsidP="009C4C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4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 (0.5)</w:t>
            </w:r>
          </w:p>
        </w:tc>
        <w:tc>
          <w:tcPr>
            <w:tcW w:w="800" w:type="pct"/>
          </w:tcPr>
          <w:p w14:paraId="5E9EE87D" w14:textId="77777777" w:rsidR="004E3DF7" w:rsidRPr="009C4CE8" w:rsidRDefault="004E3DF7" w:rsidP="009C4C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4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800" w:type="pct"/>
          </w:tcPr>
          <w:p w14:paraId="1149F4A1" w14:textId="77777777" w:rsidR="004E3DF7" w:rsidRPr="009C4CE8" w:rsidRDefault="004E3DF7" w:rsidP="009C4C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4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 (0.6)</w:t>
            </w:r>
          </w:p>
        </w:tc>
      </w:tr>
      <w:tr w:rsidR="004E3DF7" w14:paraId="78D39447" w14:textId="77777777" w:rsidTr="009C4CE8">
        <w:trPr>
          <w:trHeight w:val="368"/>
        </w:trPr>
        <w:tc>
          <w:tcPr>
            <w:tcW w:w="769" w:type="pct"/>
          </w:tcPr>
          <w:p w14:paraId="29BC9203" w14:textId="1FB49367" w:rsidR="004E3DF7" w:rsidRPr="009C4CE8" w:rsidRDefault="009C4CE8" w:rsidP="009C4C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SS </w:t>
            </w:r>
            <w:r w:rsidRPr="009C4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800" w:type="pct"/>
          </w:tcPr>
          <w:p w14:paraId="423A4D1D" w14:textId="77777777" w:rsidR="004E3DF7" w:rsidRPr="009C4CE8" w:rsidRDefault="004E3DF7" w:rsidP="009C4C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4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∆ 6M-BL</w:t>
            </w:r>
          </w:p>
        </w:tc>
        <w:tc>
          <w:tcPr>
            <w:tcW w:w="800" w:type="pct"/>
          </w:tcPr>
          <w:p w14:paraId="51AD2B13" w14:textId="77777777" w:rsidR="004E3DF7" w:rsidRPr="009C4CE8" w:rsidRDefault="004E3DF7" w:rsidP="009C4C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4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800" w:type="pct"/>
          </w:tcPr>
          <w:p w14:paraId="5357D3AF" w14:textId="230AAC46" w:rsidR="004E3DF7" w:rsidRPr="009C4CE8" w:rsidRDefault="004E3DF7" w:rsidP="009C4C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4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 (2.8)</w:t>
            </w:r>
          </w:p>
        </w:tc>
        <w:tc>
          <w:tcPr>
            <w:tcW w:w="800" w:type="pct"/>
          </w:tcPr>
          <w:p w14:paraId="6B60D3BD" w14:textId="77777777" w:rsidR="004E3DF7" w:rsidRPr="009C4CE8" w:rsidRDefault="004E3DF7" w:rsidP="009C4C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4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800" w:type="pct"/>
          </w:tcPr>
          <w:p w14:paraId="4E74FB25" w14:textId="6B7FCB66" w:rsidR="004E3DF7" w:rsidRPr="009C4CE8" w:rsidRDefault="004E3DF7" w:rsidP="009C4C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4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 (2.8)</w:t>
            </w:r>
          </w:p>
        </w:tc>
      </w:tr>
      <w:tr w:rsidR="004E3DF7" w14:paraId="117C5B7F" w14:textId="77777777" w:rsidTr="009C4CE8">
        <w:trPr>
          <w:trHeight w:val="350"/>
        </w:trPr>
        <w:tc>
          <w:tcPr>
            <w:tcW w:w="769" w:type="pct"/>
          </w:tcPr>
          <w:p w14:paraId="67EC5FD3" w14:textId="77777777" w:rsidR="004E3DF7" w:rsidRPr="009C4CE8" w:rsidRDefault="004E3DF7" w:rsidP="009C4C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0" w:type="pct"/>
          </w:tcPr>
          <w:p w14:paraId="7225218D" w14:textId="77777777" w:rsidR="004E3DF7" w:rsidRPr="009C4CE8" w:rsidRDefault="004E3DF7" w:rsidP="009C4C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4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∆ 12M-BL</w:t>
            </w:r>
          </w:p>
        </w:tc>
        <w:tc>
          <w:tcPr>
            <w:tcW w:w="800" w:type="pct"/>
          </w:tcPr>
          <w:p w14:paraId="158520C0" w14:textId="77777777" w:rsidR="004E3DF7" w:rsidRPr="009C4CE8" w:rsidRDefault="004E3DF7" w:rsidP="009C4C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4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800" w:type="pct"/>
          </w:tcPr>
          <w:p w14:paraId="31AF7BCF" w14:textId="20AAFD52" w:rsidR="004E3DF7" w:rsidRPr="009C4CE8" w:rsidRDefault="004E3DF7" w:rsidP="009C4C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4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 (2.8)</w:t>
            </w:r>
          </w:p>
        </w:tc>
        <w:tc>
          <w:tcPr>
            <w:tcW w:w="800" w:type="pct"/>
          </w:tcPr>
          <w:p w14:paraId="342D85CC" w14:textId="77777777" w:rsidR="004E3DF7" w:rsidRPr="009C4CE8" w:rsidRDefault="004E3DF7" w:rsidP="009C4C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4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800" w:type="pct"/>
          </w:tcPr>
          <w:p w14:paraId="38AAF4C1" w14:textId="2EA85A34" w:rsidR="004E3DF7" w:rsidRPr="009C4CE8" w:rsidRDefault="004E3DF7" w:rsidP="009C4C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4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 (2.9)</w:t>
            </w:r>
          </w:p>
        </w:tc>
      </w:tr>
      <w:tr w:rsidR="004E3DF7" w14:paraId="668DC90F" w14:textId="77777777" w:rsidTr="004E3DF7">
        <w:trPr>
          <w:trHeight w:val="256"/>
        </w:trPr>
        <w:tc>
          <w:tcPr>
            <w:tcW w:w="769" w:type="pct"/>
          </w:tcPr>
          <w:p w14:paraId="6ACEC045" w14:textId="06F24323" w:rsidR="004E3DF7" w:rsidRPr="009C4CE8" w:rsidRDefault="009C4CE8" w:rsidP="009C4C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ESI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800" w:type="pct"/>
          </w:tcPr>
          <w:p w14:paraId="18B30C8F" w14:textId="77777777" w:rsidR="004E3DF7" w:rsidRPr="009C4CE8" w:rsidRDefault="004E3DF7" w:rsidP="009C4C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4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∆ 6M-BL</w:t>
            </w:r>
          </w:p>
        </w:tc>
        <w:tc>
          <w:tcPr>
            <w:tcW w:w="800" w:type="pct"/>
          </w:tcPr>
          <w:p w14:paraId="27F5763C" w14:textId="77777777" w:rsidR="004E3DF7" w:rsidRPr="009C4CE8" w:rsidRDefault="004E3DF7" w:rsidP="009C4C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4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800" w:type="pct"/>
          </w:tcPr>
          <w:p w14:paraId="4E18CAF4" w14:textId="11E0D54B" w:rsidR="004E3DF7" w:rsidRPr="009C4CE8" w:rsidRDefault="004E3DF7" w:rsidP="009C4C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4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 (7.9)</w:t>
            </w:r>
          </w:p>
        </w:tc>
        <w:tc>
          <w:tcPr>
            <w:tcW w:w="800" w:type="pct"/>
          </w:tcPr>
          <w:p w14:paraId="282EC344" w14:textId="77777777" w:rsidR="004E3DF7" w:rsidRPr="009C4CE8" w:rsidRDefault="004E3DF7" w:rsidP="009C4C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4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800" w:type="pct"/>
          </w:tcPr>
          <w:p w14:paraId="6A7A07E5" w14:textId="0B994460" w:rsidR="004E3DF7" w:rsidRPr="009C4CE8" w:rsidRDefault="004E3DF7" w:rsidP="009C4C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4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 (8.4)</w:t>
            </w:r>
          </w:p>
        </w:tc>
      </w:tr>
      <w:tr w:rsidR="004E3DF7" w14:paraId="0818413B" w14:textId="77777777" w:rsidTr="009C4CE8">
        <w:trPr>
          <w:trHeight w:val="332"/>
        </w:trPr>
        <w:tc>
          <w:tcPr>
            <w:tcW w:w="769" w:type="pct"/>
          </w:tcPr>
          <w:p w14:paraId="686741BA" w14:textId="77777777" w:rsidR="004E3DF7" w:rsidRPr="009C4CE8" w:rsidRDefault="004E3DF7" w:rsidP="009C4C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0" w:type="pct"/>
          </w:tcPr>
          <w:p w14:paraId="5C517162" w14:textId="77777777" w:rsidR="004E3DF7" w:rsidRPr="009C4CE8" w:rsidRDefault="004E3DF7" w:rsidP="009C4C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4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∆ 12M-BL</w:t>
            </w:r>
          </w:p>
        </w:tc>
        <w:tc>
          <w:tcPr>
            <w:tcW w:w="800" w:type="pct"/>
          </w:tcPr>
          <w:p w14:paraId="3B779D42" w14:textId="77777777" w:rsidR="004E3DF7" w:rsidRPr="009C4CE8" w:rsidRDefault="004E3DF7" w:rsidP="009C4C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4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800" w:type="pct"/>
          </w:tcPr>
          <w:p w14:paraId="7721BCA5" w14:textId="3DC54649" w:rsidR="004E3DF7" w:rsidRPr="009C4CE8" w:rsidRDefault="004E3DF7" w:rsidP="009C4C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4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 (7.3)</w:t>
            </w:r>
          </w:p>
        </w:tc>
        <w:tc>
          <w:tcPr>
            <w:tcW w:w="800" w:type="pct"/>
          </w:tcPr>
          <w:p w14:paraId="644EF642" w14:textId="77777777" w:rsidR="004E3DF7" w:rsidRPr="009C4CE8" w:rsidRDefault="004E3DF7" w:rsidP="009C4C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4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800" w:type="pct"/>
          </w:tcPr>
          <w:p w14:paraId="6BB7DFF9" w14:textId="542629D2" w:rsidR="004E3DF7" w:rsidRPr="009C4CE8" w:rsidRDefault="004E3DF7" w:rsidP="009C4C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4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1 (8.7)</w:t>
            </w:r>
          </w:p>
        </w:tc>
      </w:tr>
      <w:tr w:rsidR="004E3DF7" w14:paraId="1D71A399" w14:textId="77777777" w:rsidTr="009C4CE8">
        <w:trPr>
          <w:trHeight w:val="260"/>
        </w:trPr>
        <w:tc>
          <w:tcPr>
            <w:tcW w:w="769" w:type="pct"/>
          </w:tcPr>
          <w:p w14:paraId="776B5EAC" w14:textId="056F8038" w:rsidR="004E3DF7" w:rsidRPr="009C4CE8" w:rsidRDefault="004E3DF7" w:rsidP="009C4C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4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in </w:t>
            </w:r>
            <w:r w:rsidR="004833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800" w:type="pct"/>
          </w:tcPr>
          <w:p w14:paraId="6D1BEFFB" w14:textId="77777777" w:rsidR="004E3DF7" w:rsidRPr="009C4CE8" w:rsidRDefault="004E3DF7" w:rsidP="009C4C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4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∆ 6M-BL</w:t>
            </w:r>
          </w:p>
        </w:tc>
        <w:tc>
          <w:tcPr>
            <w:tcW w:w="800" w:type="pct"/>
          </w:tcPr>
          <w:p w14:paraId="63D267FE" w14:textId="77777777" w:rsidR="004E3DF7" w:rsidRPr="009C4CE8" w:rsidRDefault="004E3DF7" w:rsidP="009C4C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4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800" w:type="pct"/>
          </w:tcPr>
          <w:p w14:paraId="1D196DB9" w14:textId="68C2A924" w:rsidR="004E3DF7" w:rsidRPr="009C4CE8" w:rsidRDefault="004E3DF7" w:rsidP="009C4C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4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 (7.8)</w:t>
            </w:r>
          </w:p>
        </w:tc>
        <w:tc>
          <w:tcPr>
            <w:tcW w:w="800" w:type="pct"/>
          </w:tcPr>
          <w:p w14:paraId="739318B6" w14:textId="77777777" w:rsidR="004E3DF7" w:rsidRPr="009C4CE8" w:rsidRDefault="004E3DF7" w:rsidP="009C4C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4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800" w:type="pct"/>
          </w:tcPr>
          <w:p w14:paraId="31E44681" w14:textId="0EDFB1C8" w:rsidR="004E3DF7" w:rsidRPr="009C4CE8" w:rsidRDefault="004E3DF7" w:rsidP="009C4C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4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 (6.8)</w:t>
            </w:r>
          </w:p>
        </w:tc>
      </w:tr>
      <w:tr w:rsidR="004E3DF7" w14:paraId="43FFEB8B" w14:textId="77777777" w:rsidTr="009C4CE8">
        <w:trPr>
          <w:trHeight w:val="332"/>
        </w:trPr>
        <w:tc>
          <w:tcPr>
            <w:tcW w:w="806" w:type="pct"/>
          </w:tcPr>
          <w:p w14:paraId="2B9DEB2B" w14:textId="77777777" w:rsidR="004E3DF7" w:rsidRPr="009C4CE8" w:rsidRDefault="004E3DF7" w:rsidP="009C4C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9" w:type="pct"/>
          </w:tcPr>
          <w:p w14:paraId="64538824" w14:textId="77777777" w:rsidR="004E3DF7" w:rsidRPr="009C4CE8" w:rsidRDefault="004E3DF7" w:rsidP="009C4C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4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∆ 12M-BL</w:t>
            </w:r>
          </w:p>
        </w:tc>
        <w:tc>
          <w:tcPr>
            <w:tcW w:w="839" w:type="pct"/>
          </w:tcPr>
          <w:p w14:paraId="739ABDC4" w14:textId="77777777" w:rsidR="004E3DF7" w:rsidRPr="009C4CE8" w:rsidRDefault="004E3DF7" w:rsidP="009C4C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4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839" w:type="pct"/>
          </w:tcPr>
          <w:p w14:paraId="49B6431D" w14:textId="59921740" w:rsidR="004E3DF7" w:rsidRPr="009C4CE8" w:rsidRDefault="004E3DF7" w:rsidP="009C4C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4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 (7.7)</w:t>
            </w:r>
          </w:p>
        </w:tc>
        <w:tc>
          <w:tcPr>
            <w:tcW w:w="839" w:type="pct"/>
          </w:tcPr>
          <w:p w14:paraId="703983E7" w14:textId="77777777" w:rsidR="004E3DF7" w:rsidRPr="009C4CE8" w:rsidRDefault="004E3DF7" w:rsidP="009C4C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4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839" w:type="pct"/>
          </w:tcPr>
          <w:p w14:paraId="59F9174E" w14:textId="36B4081E" w:rsidR="004E3DF7" w:rsidRPr="009C4CE8" w:rsidRDefault="004E3DF7" w:rsidP="009C4C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4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 (7.8)</w:t>
            </w:r>
          </w:p>
        </w:tc>
      </w:tr>
      <w:tr w:rsidR="004E3DF7" w14:paraId="565AABD7" w14:textId="77777777" w:rsidTr="009C4CE8">
        <w:trPr>
          <w:trHeight w:val="256"/>
        </w:trPr>
        <w:tc>
          <w:tcPr>
            <w:tcW w:w="806" w:type="pct"/>
          </w:tcPr>
          <w:p w14:paraId="4BFC1607" w14:textId="2B7E8B9D" w:rsidR="004E3DF7" w:rsidRPr="009C4CE8" w:rsidRDefault="004E3DF7" w:rsidP="009C4C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9C4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LFDI </w:t>
            </w:r>
            <w:r w:rsidR="0048333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839" w:type="pct"/>
          </w:tcPr>
          <w:p w14:paraId="20E5DEEA" w14:textId="77777777" w:rsidR="004E3DF7" w:rsidRPr="009C4CE8" w:rsidRDefault="004E3DF7" w:rsidP="009C4C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4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∆ 6M-BL</w:t>
            </w:r>
          </w:p>
        </w:tc>
        <w:tc>
          <w:tcPr>
            <w:tcW w:w="839" w:type="pct"/>
          </w:tcPr>
          <w:p w14:paraId="2DA57EB7" w14:textId="77777777" w:rsidR="004E3DF7" w:rsidRPr="009C4CE8" w:rsidRDefault="004E3DF7" w:rsidP="009C4C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4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839" w:type="pct"/>
          </w:tcPr>
          <w:p w14:paraId="791A62B6" w14:textId="5492D2AF" w:rsidR="004E3DF7" w:rsidRPr="009C4CE8" w:rsidRDefault="004E3DF7" w:rsidP="009C4C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4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 (3.4)</w:t>
            </w:r>
          </w:p>
        </w:tc>
        <w:tc>
          <w:tcPr>
            <w:tcW w:w="839" w:type="pct"/>
          </w:tcPr>
          <w:p w14:paraId="0449C6C6" w14:textId="77777777" w:rsidR="004E3DF7" w:rsidRPr="009C4CE8" w:rsidRDefault="004E3DF7" w:rsidP="009C4C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4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839" w:type="pct"/>
          </w:tcPr>
          <w:p w14:paraId="51DAEA48" w14:textId="1FA954A6" w:rsidR="004E3DF7" w:rsidRPr="009C4CE8" w:rsidRDefault="004E3DF7" w:rsidP="009C4C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4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 (5.2)</w:t>
            </w:r>
          </w:p>
        </w:tc>
      </w:tr>
      <w:tr w:rsidR="004E3DF7" w14:paraId="31DF8439" w14:textId="77777777" w:rsidTr="009C4CE8">
        <w:trPr>
          <w:trHeight w:val="332"/>
        </w:trPr>
        <w:tc>
          <w:tcPr>
            <w:tcW w:w="806" w:type="pct"/>
          </w:tcPr>
          <w:p w14:paraId="6F7F2F38" w14:textId="77777777" w:rsidR="004E3DF7" w:rsidRPr="009C4CE8" w:rsidRDefault="004E3DF7" w:rsidP="009C4C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9" w:type="pct"/>
          </w:tcPr>
          <w:p w14:paraId="7D43688F" w14:textId="77777777" w:rsidR="004E3DF7" w:rsidRPr="009C4CE8" w:rsidRDefault="004E3DF7" w:rsidP="009C4C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4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∆ 12M-BL</w:t>
            </w:r>
          </w:p>
        </w:tc>
        <w:tc>
          <w:tcPr>
            <w:tcW w:w="839" w:type="pct"/>
          </w:tcPr>
          <w:p w14:paraId="1E0F2179" w14:textId="77777777" w:rsidR="004E3DF7" w:rsidRPr="009C4CE8" w:rsidRDefault="004E3DF7" w:rsidP="009C4C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4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839" w:type="pct"/>
          </w:tcPr>
          <w:p w14:paraId="70F2928A" w14:textId="3E212C50" w:rsidR="004E3DF7" w:rsidRPr="009C4CE8" w:rsidRDefault="004E3DF7" w:rsidP="009C4C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4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 (4.1)</w:t>
            </w:r>
          </w:p>
        </w:tc>
        <w:tc>
          <w:tcPr>
            <w:tcW w:w="839" w:type="pct"/>
          </w:tcPr>
          <w:p w14:paraId="24ECB44A" w14:textId="77777777" w:rsidR="004E3DF7" w:rsidRPr="009C4CE8" w:rsidRDefault="004E3DF7" w:rsidP="009C4C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4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839" w:type="pct"/>
          </w:tcPr>
          <w:p w14:paraId="0B1B502D" w14:textId="19ADC1E5" w:rsidR="004E3DF7" w:rsidRPr="009C4CE8" w:rsidRDefault="004E3DF7" w:rsidP="009C4C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4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 (4.4)</w:t>
            </w:r>
          </w:p>
        </w:tc>
      </w:tr>
      <w:tr w:rsidR="004E3DF7" w14:paraId="26208FEB" w14:textId="77777777" w:rsidTr="009C4CE8">
        <w:trPr>
          <w:trHeight w:val="350"/>
        </w:trPr>
        <w:tc>
          <w:tcPr>
            <w:tcW w:w="806" w:type="pct"/>
          </w:tcPr>
          <w:p w14:paraId="66E0492F" w14:textId="77777777" w:rsidR="004E3DF7" w:rsidRPr="009C4CE8" w:rsidRDefault="004E3DF7" w:rsidP="009C4C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9" w:type="pct"/>
          </w:tcPr>
          <w:p w14:paraId="45647F0B" w14:textId="77777777" w:rsidR="004E3DF7" w:rsidRPr="009C4CE8" w:rsidRDefault="004E3DF7" w:rsidP="009C4C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4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∆ 12M-BL</w:t>
            </w:r>
          </w:p>
        </w:tc>
        <w:tc>
          <w:tcPr>
            <w:tcW w:w="839" w:type="pct"/>
          </w:tcPr>
          <w:p w14:paraId="3B6AA336" w14:textId="77777777" w:rsidR="004E3DF7" w:rsidRPr="009C4CE8" w:rsidRDefault="004E3DF7" w:rsidP="009C4C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4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839" w:type="pct"/>
          </w:tcPr>
          <w:p w14:paraId="09D0765B" w14:textId="06CEC2AF" w:rsidR="004E3DF7" w:rsidRPr="009C4CE8" w:rsidRDefault="004E3DF7" w:rsidP="009C4C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4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 (4.1)</w:t>
            </w:r>
          </w:p>
        </w:tc>
        <w:tc>
          <w:tcPr>
            <w:tcW w:w="839" w:type="pct"/>
          </w:tcPr>
          <w:p w14:paraId="1D592ACC" w14:textId="77777777" w:rsidR="004E3DF7" w:rsidRPr="009C4CE8" w:rsidRDefault="004E3DF7" w:rsidP="009C4C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4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839" w:type="pct"/>
          </w:tcPr>
          <w:p w14:paraId="1C1D2BA8" w14:textId="0262E2B9" w:rsidR="004E3DF7" w:rsidRPr="009C4CE8" w:rsidRDefault="004E3DF7" w:rsidP="009C4C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4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 (4.4)</w:t>
            </w:r>
          </w:p>
        </w:tc>
      </w:tr>
    </w:tbl>
    <w:p w14:paraId="4A3DFF14" w14:textId="7780D778" w:rsidR="0048217F" w:rsidRDefault="004E3DF7" w:rsidP="004E3DF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 xml:space="preserve">Centers for Epidemiologic Studies Depression scale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="00DF6D0F">
        <w:rPr>
          <w:rFonts w:ascii="Times New Roman" w:hAnsi="Times New Roman" w:cs="Times New Roman"/>
          <w:sz w:val="24"/>
          <w:szCs w:val="24"/>
        </w:rPr>
        <w:t>Perceived Q</w:t>
      </w:r>
      <w:r>
        <w:rPr>
          <w:rFonts w:ascii="Times New Roman" w:hAnsi="Times New Roman" w:cs="Times New Roman"/>
          <w:sz w:val="24"/>
          <w:szCs w:val="24"/>
        </w:rPr>
        <w:t>uality of Life</w:t>
      </w:r>
      <w:r w:rsidR="00DF6D0F">
        <w:rPr>
          <w:rFonts w:ascii="Times New Roman" w:hAnsi="Times New Roman" w:cs="Times New Roman"/>
          <w:sz w:val="24"/>
          <w:szCs w:val="24"/>
        </w:rPr>
        <w:t xml:space="preserve"> scale</w:t>
      </w:r>
      <w:r w:rsidR="000F14FE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4E3DF7">
        <w:rPr>
          <w:rFonts w:ascii="Times New Roman" w:hAnsi="Times New Roman" w:cs="Times New Roman"/>
          <w:sz w:val="24"/>
          <w:szCs w:val="24"/>
        </w:rPr>
        <w:t xml:space="preserve"> </w:t>
      </w:r>
      <w:r w:rsidR="009C4CE8">
        <w:rPr>
          <w:rFonts w:ascii="Times New Roman" w:hAnsi="Times New Roman" w:cs="Times New Roman"/>
          <w:sz w:val="24"/>
          <w:szCs w:val="24"/>
        </w:rPr>
        <w:t xml:space="preserve">Perceived Stress Scale; </w:t>
      </w:r>
      <w:r w:rsidR="009C4CE8">
        <w:rPr>
          <w:rFonts w:ascii="Times New Roman" w:hAnsi="Times New Roman" w:cs="Times New Roman"/>
          <w:sz w:val="24"/>
          <w:szCs w:val="24"/>
          <w:vertAlign w:val="superscript"/>
        </w:rPr>
        <w:t xml:space="preserve">d </w:t>
      </w:r>
      <w:r w:rsidR="009C4CE8">
        <w:rPr>
          <w:rFonts w:ascii="Times New Roman" w:hAnsi="Times New Roman" w:cs="Times New Roman"/>
          <w:sz w:val="24"/>
          <w:szCs w:val="24"/>
        </w:rPr>
        <w:t>Fe</w:t>
      </w:r>
      <w:r w:rsidR="0048333F">
        <w:rPr>
          <w:rFonts w:ascii="Times New Roman" w:hAnsi="Times New Roman" w:cs="Times New Roman"/>
          <w:sz w:val="24"/>
          <w:szCs w:val="24"/>
        </w:rPr>
        <w:t xml:space="preserve">ar Efficacy Scale International;  </w:t>
      </w:r>
      <w:r w:rsidR="0048333F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e</w:t>
      </w:r>
      <w:r w:rsidR="0048333F">
        <w:rPr>
          <w:rFonts w:ascii="Times New Roman" w:hAnsi="Times New Roman" w:cs="Times New Roman"/>
          <w:sz w:val="24"/>
          <w:szCs w:val="24"/>
        </w:rPr>
        <w:t xml:space="preserve"> </w:t>
      </w:r>
      <w:r w:rsidR="00C3419A">
        <w:rPr>
          <w:rFonts w:ascii="Times New Roman" w:hAnsi="Times New Roman" w:cs="Times New Roman"/>
          <w:sz w:val="24"/>
          <w:szCs w:val="24"/>
        </w:rPr>
        <w:t xml:space="preserve">PROMIS </w:t>
      </w:r>
      <w:r w:rsidR="0048333F">
        <w:rPr>
          <w:rFonts w:ascii="Times New Roman" w:hAnsi="Times New Roman" w:cs="Times New Roman"/>
          <w:sz w:val="24"/>
          <w:szCs w:val="24"/>
        </w:rPr>
        <w:t>Pain</w:t>
      </w:r>
      <w:r w:rsidR="00C3419A">
        <w:rPr>
          <w:rFonts w:ascii="Times New Roman" w:hAnsi="Times New Roman" w:cs="Times New Roman"/>
          <w:sz w:val="24"/>
          <w:szCs w:val="24"/>
        </w:rPr>
        <w:t xml:space="preserve"> Interference scale</w:t>
      </w:r>
      <w:r w:rsidR="009C4CE8">
        <w:rPr>
          <w:rFonts w:ascii="Times New Roman" w:hAnsi="Times New Roman" w:cs="Times New Roman"/>
          <w:sz w:val="24"/>
          <w:szCs w:val="24"/>
        </w:rPr>
        <w:t xml:space="preserve"> </w:t>
      </w:r>
      <w:r w:rsidR="0048333F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 w:rsidR="009C4CE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Late Life Function and Disability Instrument; </w:t>
      </w:r>
      <w:bookmarkStart w:id="0" w:name="_GoBack"/>
      <w:bookmarkEnd w:id="0"/>
    </w:p>
    <w:sectPr w:rsidR="0048217F" w:rsidSect="009C4C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E1A1D6" w14:textId="77777777" w:rsidR="00F32C4B" w:rsidRDefault="00F32C4B">
      <w:r>
        <w:separator/>
      </w:r>
    </w:p>
  </w:endnote>
  <w:endnote w:type="continuationSeparator" w:id="0">
    <w:p w14:paraId="4B7C27D3" w14:textId="77777777" w:rsidR="00F32C4B" w:rsidRDefault="00F32C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47C64F" w14:textId="77777777" w:rsidR="00F32C4B" w:rsidRDefault="00F32C4B">
      <w:r>
        <w:separator/>
      </w:r>
    </w:p>
  </w:footnote>
  <w:footnote w:type="continuationSeparator" w:id="0">
    <w:p w14:paraId="22FB0C46" w14:textId="77777777" w:rsidR="00F32C4B" w:rsidRDefault="00F32C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217F"/>
    <w:rsid w:val="000F14FE"/>
    <w:rsid w:val="001308A6"/>
    <w:rsid w:val="0017168E"/>
    <w:rsid w:val="00370C83"/>
    <w:rsid w:val="0048217F"/>
    <w:rsid w:val="0048333F"/>
    <w:rsid w:val="004D7B79"/>
    <w:rsid w:val="004E3DF7"/>
    <w:rsid w:val="006A742A"/>
    <w:rsid w:val="006F3666"/>
    <w:rsid w:val="0071521B"/>
    <w:rsid w:val="0089654A"/>
    <w:rsid w:val="009C4CE8"/>
    <w:rsid w:val="00A62221"/>
    <w:rsid w:val="00AB6134"/>
    <w:rsid w:val="00C0775A"/>
    <w:rsid w:val="00C3419A"/>
    <w:rsid w:val="00C34719"/>
    <w:rsid w:val="00D34F35"/>
    <w:rsid w:val="00D45FE0"/>
    <w:rsid w:val="00D54995"/>
    <w:rsid w:val="00DF6D0F"/>
    <w:rsid w:val="00F32C4B"/>
    <w:rsid w:val="00F51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52BE72"/>
  <w15:docId w15:val="{9233EA8A-02C7-444D-947D-1B65B51AB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217F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21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34F3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4F35"/>
  </w:style>
  <w:style w:type="character" w:styleId="CommentReference">
    <w:name w:val="annotation reference"/>
    <w:basedOn w:val="DefaultParagraphFont"/>
    <w:uiPriority w:val="99"/>
    <w:semiHidden/>
    <w:unhideWhenUsed/>
    <w:rsid w:val="004E3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3DF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3D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3D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3DF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3DF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3DF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74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1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9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47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2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7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8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3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7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33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4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5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8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6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9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1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1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2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8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6</Words>
  <Characters>790</Characters>
  <Application>Microsoft Office Word</Application>
  <DocSecurity>0</DocSecurity>
  <Lines>2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</dc:creator>
  <cp:keywords/>
  <dc:description/>
  <cp:lastModifiedBy>jack</cp:lastModifiedBy>
  <cp:revision>5</cp:revision>
  <dcterms:created xsi:type="dcterms:W3CDTF">2018-02-01T22:20:00Z</dcterms:created>
  <dcterms:modified xsi:type="dcterms:W3CDTF">2018-02-01T22:36:00Z</dcterms:modified>
</cp:coreProperties>
</file>